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D9E59" w14:textId="4AEF5BD8" w:rsidR="00716D35" w:rsidRPr="00E22DDE" w:rsidRDefault="00716D35" w:rsidP="00716D35">
      <w:pPr>
        <w:spacing w:after="240"/>
        <w:rPr>
          <w:lang w:val="en-US"/>
        </w:rPr>
      </w:pPr>
      <w:r w:rsidRPr="00C81B5C">
        <w:rPr>
          <w:rFonts w:cstheme="minorHAnsi"/>
          <w:b/>
          <w:color w:val="231F20"/>
          <w:sz w:val="28"/>
          <w:szCs w:val="28"/>
          <w:lang w:val="en-GB"/>
        </w:rPr>
        <w:t>Supplementary Information</w:t>
      </w:r>
      <w:r w:rsidR="00495B82">
        <w:rPr>
          <w:rFonts w:cstheme="minorHAnsi"/>
          <w:b/>
          <w:color w:val="231F20"/>
          <w:sz w:val="28"/>
          <w:szCs w:val="28"/>
          <w:lang w:val="en-GB"/>
        </w:rPr>
        <w:t xml:space="preserve"> </w:t>
      </w:r>
      <w:r w:rsidR="00495B82" w:rsidRPr="00495B82">
        <w:rPr>
          <w:b/>
          <w:bCs/>
          <w:color w:val="000000"/>
          <w:spacing w:val="2"/>
          <w:sz w:val="28"/>
          <w:szCs w:val="28"/>
          <w:lang w:val="en-US"/>
        </w:rPr>
        <w:t>(</w:t>
      </w:r>
      <w:r w:rsidR="00495B82" w:rsidRPr="00495B82">
        <w:rPr>
          <w:rFonts w:cstheme="minorHAnsi"/>
          <w:b/>
          <w:bCs/>
          <w:color w:val="231F20"/>
          <w:lang w:val="en-GB"/>
        </w:rPr>
        <w:t>27 November 2020</w:t>
      </w:r>
      <w:r w:rsidR="00495B82" w:rsidRPr="00495B82">
        <w:rPr>
          <w:b/>
          <w:bCs/>
          <w:color w:val="000000"/>
          <w:spacing w:val="2"/>
          <w:sz w:val="28"/>
          <w:szCs w:val="28"/>
          <w:lang w:val="en-US"/>
        </w:rPr>
        <w:t>)</w:t>
      </w:r>
      <w:r w:rsidRPr="00495B82">
        <w:rPr>
          <w:rFonts w:cstheme="minorHAnsi"/>
          <w:b/>
          <w:bCs/>
          <w:color w:val="231F20"/>
          <w:sz w:val="28"/>
          <w:szCs w:val="28"/>
          <w:lang w:val="en-GB"/>
        </w:rPr>
        <w:br/>
      </w:r>
      <w:r w:rsidRPr="00E22DDE">
        <w:rPr>
          <w:b/>
          <w:bCs/>
          <w:color w:val="000000"/>
          <w:spacing w:val="2"/>
          <w:sz w:val="28"/>
          <w:szCs w:val="28"/>
          <w:lang w:val="en-US"/>
        </w:rPr>
        <w:t xml:space="preserve">PubMed Session Results </w:t>
      </w:r>
    </w:p>
    <w:tbl>
      <w:tblPr>
        <w:tblW w:w="4050" w:type="pct"/>
        <w:tblBorders>
          <w:top w:val="single" w:sz="8" w:space="0" w:color="DDDDDD"/>
          <w:left w:val="single" w:sz="8" w:space="0" w:color="DDDDDD"/>
          <w:bottom w:val="single" w:sz="8" w:space="0" w:color="DDDDDD"/>
          <w:right w:val="single" w:sz="8" w:space="0" w:color="DDDDDD"/>
          <w:insideH w:val="single" w:sz="8" w:space="0" w:color="DDDDDD"/>
          <w:insideV w:val="single" w:sz="8" w:space="0" w:color="DDDDDD"/>
        </w:tblBorders>
        <w:tblCellMar>
          <w:top w:w="48" w:type="dxa"/>
          <w:left w:w="3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687"/>
        <w:gridCol w:w="5779"/>
        <w:gridCol w:w="866"/>
      </w:tblGrid>
      <w:tr w:rsidR="00716D35" w14:paraId="5C2A11B2" w14:textId="77777777" w:rsidTr="00110196">
        <w:trPr>
          <w:tblHeader/>
        </w:trPr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6370A0F5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72DBD51B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768B618B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16D35" w14:paraId="26F8171D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54F5D1C6" w14:textId="77777777" w:rsidR="00716D35" w:rsidRDefault="00495B82" w:rsidP="00110196">
            <w:pPr>
              <w:spacing w:line="276" w:lineRule="auto"/>
              <w:jc w:val="right"/>
            </w:pPr>
            <w:hyperlink r:id="rId4" w:tgtFrame="Perform actions on search">
              <w:r w:rsidR="00716D35">
                <w:rPr>
                  <w:rStyle w:val="ListLabel1"/>
                </w:rPr>
                <w:t>#11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757D7949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9 NOT #10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69A2D5FC" w14:textId="77777777" w:rsidR="00716D35" w:rsidRDefault="00495B82" w:rsidP="00110196">
            <w:pPr>
              <w:spacing w:line="276" w:lineRule="auto"/>
              <w:jc w:val="right"/>
            </w:pPr>
            <w:hyperlink r:id="rId5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</w:tr>
      <w:tr w:rsidR="00716D35" w14:paraId="095A724B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69B82F6" w14:textId="77777777" w:rsidR="00716D35" w:rsidRDefault="00495B82" w:rsidP="00110196">
            <w:pPr>
              <w:spacing w:line="276" w:lineRule="auto"/>
              <w:jc w:val="right"/>
            </w:pPr>
            <w:hyperlink r:id="rId6" w:tgtFrame="Perform actions on search">
              <w:r w:rsidR="00716D35">
                <w:rPr>
                  <w:rStyle w:val="ListLabel1"/>
                </w:rPr>
                <w:t>#10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6FBDF85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head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neck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7BAEE72" w14:textId="77777777" w:rsidR="00716D35" w:rsidRDefault="00495B82" w:rsidP="00110196">
            <w:pPr>
              <w:spacing w:line="276" w:lineRule="auto"/>
              <w:jc w:val="right"/>
            </w:pPr>
            <w:hyperlink r:id="rId7" w:tgtFrame="Show search results">
              <w:r w:rsidR="00716D35">
                <w:rPr>
                  <w:rStyle w:val="ListLabel1"/>
                </w:rPr>
                <w:t>124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883</w:t>
            </w:r>
          </w:p>
        </w:tc>
      </w:tr>
      <w:tr w:rsidR="00716D35" w14:paraId="03D361D8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DDF69C8" w14:textId="77777777" w:rsidR="00716D35" w:rsidRDefault="00495B82" w:rsidP="00110196">
            <w:pPr>
              <w:spacing w:line="276" w:lineRule="auto"/>
              <w:jc w:val="right"/>
            </w:pPr>
            <w:hyperlink r:id="rId8" w:tgtFrame="Perform actions on search">
              <w:r w:rsidR="00716D35">
                <w:rPr>
                  <w:rStyle w:val="ListLabel1"/>
                </w:rPr>
                <w:t>#9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EEA02E3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#8 NOT "Case Reports"[Publication Type]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27D8139" w14:textId="77777777" w:rsidR="00716D35" w:rsidRDefault="00495B82" w:rsidP="00110196">
            <w:pPr>
              <w:spacing w:line="276" w:lineRule="auto"/>
              <w:jc w:val="right"/>
            </w:pPr>
            <w:hyperlink r:id="rId9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</w:tr>
      <w:tr w:rsidR="00716D35" w14:paraId="7F76BE07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F5D51CA" w14:textId="77777777" w:rsidR="00716D35" w:rsidRDefault="00495B82" w:rsidP="00110196">
            <w:pPr>
              <w:spacing w:line="276" w:lineRule="auto"/>
              <w:jc w:val="right"/>
            </w:pPr>
            <w:hyperlink r:id="rId10" w:tgtFrame="Perform actions on search">
              <w:r w:rsidR="00716D35">
                <w:rPr>
                  <w:rStyle w:val="ListLabel1"/>
                </w:rPr>
                <w:t>#8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A17A6AD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#7 NOT ("Animals"[Mesh] NOT "Humans"[Mesh])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861EABB" w14:textId="77777777" w:rsidR="00716D35" w:rsidRDefault="00495B82" w:rsidP="00110196">
            <w:pPr>
              <w:spacing w:line="276" w:lineRule="auto"/>
              <w:jc w:val="right"/>
            </w:pPr>
            <w:hyperlink r:id="rId11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</w:tr>
      <w:tr w:rsidR="00716D35" w14:paraId="458E6A3A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965184B" w14:textId="77777777" w:rsidR="00716D35" w:rsidRDefault="00495B82" w:rsidP="00110196">
            <w:pPr>
              <w:spacing w:line="276" w:lineRule="auto"/>
              <w:jc w:val="right"/>
            </w:pPr>
            <w:hyperlink r:id="rId12" w:tgtFrame="Perform actions on search">
              <w:r w:rsidR="00716D35">
                <w:rPr>
                  <w:rStyle w:val="ListLabel1"/>
                </w:rPr>
                <w:t>#7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661B191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#6 NOT (("Adolescent"[Mesh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"Child"[Mesh] OR "Infant"[Mesh] OR child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schoolchild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infant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girl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boy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teen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teens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teenager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youth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aediat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ube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) NOT ("Adult"[Mesh] OR adult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man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men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woman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women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CE5C39E" w14:textId="77777777" w:rsidR="00716D35" w:rsidRDefault="00495B82" w:rsidP="00110196">
            <w:pPr>
              <w:spacing w:line="276" w:lineRule="auto"/>
              <w:jc w:val="right"/>
            </w:pPr>
            <w:hyperlink r:id="rId13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932</w:t>
            </w:r>
          </w:p>
        </w:tc>
      </w:tr>
      <w:tr w:rsidR="00716D35" w14:paraId="776CB4D0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38E0738" w14:textId="77777777" w:rsidR="00716D35" w:rsidRDefault="00495B82" w:rsidP="00110196">
            <w:pPr>
              <w:spacing w:line="276" w:lineRule="auto"/>
              <w:jc w:val="right"/>
            </w:pPr>
            <w:hyperlink r:id="rId14" w:tgtFrame="Perform actions on search">
              <w:r w:rsidR="00716D35">
                <w:rPr>
                  <w:rStyle w:val="ListLabel1"/>
                </w:rPr>
                <w:t>#6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AB7A224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4 OR #5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1D4451F" w14:textId="77777777" w:rsidR="00716D35" w:rsidRDefault="00495B82" w:rsidP="00110196">
            <w:pPr>
              <w:spacing w:line="276" w:lineRule="auto"/>
              <w:jc w:val="right"/>
            </w:pPr>
            <w:hyperlink r:id="rId15" w:tgtFrame="Show search results">
              <w:r w:rsidR="00716D35">
                <w:rPr>
                  <w:rStyle w:val="ListLabel1"/>
                </w:rPr>
                <w:t>2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</w:tr>
      <w:tr w:rsidR="00716D35" w14:paraId="6F9F5ED3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06187D3" w14:textId="77777777" w:rsidR="00716D35" w:rsidRDefault="00495B82" w:rsidP="00110196">
            <w:pPr>
              <w:spacing w:line="276" w:lineRule="auto"/>
              <w:jc w:val="right"/>
            </w:pPr>
            <w:hyperlink r:id="rId16" w:tgtFrame="Perform actions on search">
              <w:r w:rsidR="00716D35">
                <w:rPr>
                  <w:rStyle w:val="ListLabel1"/>
                </w:rPr>
                <w:t>#5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8A471A8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3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7A9293A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0</w:t>
            </w:r>
          </w:p>
        </w:tc>
      </w:tr>
      <w:tr w:rsidR="00716D35" w14:paraId="26726E93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005ACCD" w14:textId="77777777" w:rsidR="00716D35" w:rsidRDefault="00495B82" w:rsidP="00110196">
            <w:pPr>
              <w:spacing w:line="276" w:lineRule="auto"/>
              <w:jc w:val="right"/>
            </w:pPr>
            <w:hyperlink r:id="rId17" w:tgtFrame="Perform actions on search">
              <w:r w:rsidR="00716D35">
                <w:rPr>
                  <w:rStyle w:val="ListLabel1"/>
                </w:rPr>
                <w:t>#4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4C320E6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2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CD1C4A9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15</w:t>
            </w:r>
          </w:p>
        </w:tc>
      </w:tr>
      <w:tr w:rsidR="00716D35" w14:paraId="0A2A945E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F08B574" w14:textId="77777777" w:rsidR="00716D35" w:rsidRDefault="00495B82" w:rsidP="00110196">
            <w:pPr>
              <w:spacing w:line="276" w:lineRule="auto"/>
              <w:jc w:val="right"/>
            </w:pPr>
            <w:hyperlink r:id="rId18" w:tgtFrame="Perform actions on search">
              <w:r w:rsidR="00716D35">
                <w:rPr>
                  <w:rStyle w:val="ListLabel1"/>
                </w:rPr>
                <w:t>#3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C25D185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wrist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AND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1E3C5DE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140</w:t>
            </w:r>
          </w:p>
        </w:tc>
      </w:tr>
      <w:tr w:rsidR="00716D35" w14:paraId="2078532D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E8A8EE6" w14:textId="77777777" w:rsidR="00716D35" w:rsidRDefault="00495B82" w:rsidP="00110196">
            <w:pPr>
              <w:spacing w:line="276" w:lineRule="auto"/>
              <w:jc w:val="right"/>
            </w:pPr>
            <w:hyperlink r:id="rId19" w:tgtFrame="Perform actions on search">
              <w:r w:rsidR="00716D35">
                <w:rPr>
                  <w:rStyle w:val="ListLabel1"/>
                </w:rPr>
                <w:t>#2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498E299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"Radius Fractures"[Mesh] OR ("Radius"[Mesh] OR radius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AND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) OR radial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barton’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smith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smith’s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lles’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839E7A4" w14:textId="77777777" w:rsidR="00716D35" w:rsidRDefault="00495B82" w:rsidP="00110196">
            <w:pPr>
              <w:spacing w:line="276" w:lineRule="auto"/>
              <w:jc w:val="right"/>
            </w:pPr>
            <w:hyperlink r:id="rId20" w:tgtFrame="Show search results">
              <w:r w:rsidR="00716D35">
                <w:rPr>
                  <w:rStyle w:val="ListLabel1"/>
                </w:rPr>
                <w:t>14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</w:tr>
      <w:tr w:rsidR="00716D35" w14:paraId="090CA73A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31B9B99" w14:textId="77777777" w:rsidR="00716D35" w:rsidRDefault="00495B82" w:rsidP="00110196">
            <w:pPr>
              <w:spacing w:line="276" w:lineRule="auto"/>
              <w:jc w:val="right"/>
            </w:pPr>
            <w:hyperlink r:id="rId21" w:tgtFrame="Perform actions on search">
              <w:r w:rsidR="00716D35">
                <w:rPr>
                  <w:rStyle w:val="ListLabel1"/>
                </w:rPr>
                <w:t>#1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52D038B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"Conservative Treatment"[Mesh] OR conservative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non-operative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non-surgical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nonoperative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nonsurgical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"Casts, Surgical"[Mesh] OR "Splints"[Mesh] OR cast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casts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casting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plaster*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splint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 OR splints[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AED9F7E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5,448</w:t>
            </w:r>
          </w:p>
        </w:tc>
      </w:tr>
    </w:tbl>
    <w:p w14:paraId="457818B0" w14:textId="77777777" w:rsidR="00716D35" w:rsidRDefault="00716D35" w:rsidP="00716D35"/>
    <w:p w14:paraId="2B57EFC1" w14:textId="77777777" w:rsidR="00716D35" w:rsidRDefault="00716D35" w:rsidP="00716D35">
      <w:pPr>
        <w:spacing w:after="240"/>
        <w:rPr>
          <w:b/>
          <w:bCs/>
          <w:color w:val="000000"/>
          <w:spacing w:val="2"/>
          <w:sz w:val="28"/>
          <w:szCs w:val="28"/>
        </w:rPr>
      </w:pPr>
    </w:p>
    <w:p w14:paraId="67959474" w14:textId="41B434D4" w:rsidR="00716D35" w:rsidRPr="00E22DDE" w:rsidRDefault="00716D35" w:rsidP="00716D35">
      <w:pPr>
        <w:spacing w:after="240"/>
        <w:rPr>
          <w:lang w:val="en-US"/>
        </w:rPr>
      </w:pPr>
      <w:r w:rsidRPr="00E22DDE">
        <w:rPr>
          <w:b/>
          <w:bCs/>
          <w:color w:val="000000"/>
          <w:spacing w:val="2"/>
          <w:sz w:val="28"/>
          <w:szCs w:val="28"/>
          <w:lang w:val="en-US"/>
        </w:rPr>
        <w:t xml:space="preserve">Embase.com Session Results </w:t>
      </w:r>
    </w:p>
    <w:tbl>
      <w:tblPr>
        <w:tblW w:w="4050" w:type="pct"/>
        <w:tblBorders>
          <w:top w:val="single" w:sz="8" w:space="0" w:color="DDDDDD"/>
          <w:left w:val="single" w:sz="8" w:space="0" w:color="DDDDDD"/>
          <w:bottom w:val="single" w:sz="8" w:space="0" w:color="DDDDDD"/>
          <w:right w:val="single" w:sz="8" w:space="0" w:color="DDDDDD"/>
          <w:insideH w:val="single" w:sz="8" w:space="0" w:color="DDDDDD"/>
          <w:insideV w:val="single" w:sz="8" w:space="0" w:color="DDDDDD"/>
        </w:tblBorders>
        <w:tblCellMar>
          <w:top w:w="48" w:type="dxa"/>
          <w:left w:w="3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687"/>
        <w:gridCol w:w="5779"/>
        <w:gridCol w:w="866"/>
      </w:tblGrid>
      <w:tr w:rsidR="00716D35" w14:paraId="4CD0BFA2" w14:textId="77777777" w:rsidTr="00110196">
        <w:trPr>
          <w:tblHeader/>
        </w:trPr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706D2212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25C0F704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76D10C46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16D35" w14:paraId="17A7FCA9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7F547A65" w14:textId="77777777" w:rsidR="00716D35" w:rsidRDefault="00495B82" w:rsidP="00110196">
            <w:pPr>
              <w:spacing w:line="276" w:lineRule="auto"/>
              <w:jc w:val="right"/>
            </w:pPr>
            <w:hyperlink r:id="rId22" w:tgtFrame="Perform actions on search">
              <w:r w:rsidR="00716D35">
                <w:rPr>
                  <w:rStyle w:val="ListLabel1"/>
                </w:rPr>
                <w:t>#11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66E87F02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9 NOT #10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005D558F" w14:textId="77777777" w:rsidR="00716D35" w:rsidRDefault="00495B82" w:rsidP="00110196">
            <w:pPr>
              <w:spacing w:line="276" w:lineRule="auto"/>
              <w:jc w:val="right"/>
            </w:pPr>
            <w:hyperlink r:id="rId23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742</w:t>
            </w:r>
          </w:p>
        </w:tc>
      </w:tr>
      <w:tr w:rsidR="00716D35" w14:paraId="6075E5C6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2948B3B" w14:textId="77777777" w:rsidR="00716D35" w:rsidRDefault="00495B82" w:rsidP="00110196">
            <w:pPr>
              <w:spacing w:line="276" w:lineRule="auto"/>
              <w:jc w:val="right"/>
            </w:pPr>
            <w:hyperlink r:id="rId24" w:tgtFrame="Perform actions on search">
              <w:r w:rsidR="00716D35">
                <w:rPr>
                  <w:rStyle w:val="ListLabel1"/>
                </w:rPr>
                <w:t>#10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7AE223E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head:ti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neck:ti</w:t>
            </w:r>
            <w:proofErr w:type="spellEnd"/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E647F57" w14:textId="77777777" w:rsidR="00716D35" w:rsidRDefault="00495B82" w:rsidP="00110196">
            <w:pPr>
              <w:spacing w:line="276" w:lineRule="auto"/>
              <w:jc w:val="right"/>
            </w:pPr>
            <w:hyperlink r:id="rId25" w:tgtFrame="Show search results">
              <w:r w:rsidR="00716D35">
                <w:rPr>
                  <w:rStyle w:val="ListLabel1"/>
                </w:rPr>
                <w:t>154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</w:tr>
      <w:tr w:rsidR="00716D35" w14:paraId="4A98A2E3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5FCCD79" w14:textId="77777777" w:rsidR="00716D35" w:rsidRDefault="00495B82" w:rsidP="00110196">
            <w:pPr>
              <w:spacing w:line="276" w:lineRule="auto"/>
              <w:jc w:val="right"/>
            </w:pPr>
            <w:hyperlink r:id="rId26" w:tgtFrame="Perform actions on search">
              <w:r w:rsidR="00716D35">
                <w:rPr>
                  <w:rStyle w:val="ListLabel1"/>
                </w:rPr>
                <w:t>#9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E636E0D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8 NOT 'case report'/de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781D36B" w14:textId="77777777" w:rsidR="00716D35" w:rsidRDefault="00495B82" w:rsidP="00110196">
            <w:pPr>
              <w:spacing w:line="276" w:lineRule="auto"/>
              <w:jc w:val="right"/>
            </w:pPr>
            <w:hyperlink r:id="rId27" w:tgtFrame="Show search results">
              <w:r w:rsidR="00716D35">
                <w:rPr>
                  <w:rStyle w:val="ListLabel1"/>
                </w:rPr>
                <w:t>1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782</w:t>
            </w:r>
          </w:p>
        </w:tc>
      </w:tr>
      <w:tr w:rsidR="00716D35" w14:paraId="3E6BF278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CADB169" w14:textId="77777777" w:rsidR="00716D35" w:rsidRDefault="00495B82" w:rsidP="00110196">
            <w:pPr>
              <w:spacing w:line="276" w:lineRule="auto"/>
              <w:jc w:val="right"/>
            </w:pPr>
            <w:hyperlink r:id="rId28" w:tgtFrame="Perform actions on search">
              <w:r w:rsidR="00716D35">
                <w:rPr>
                  <w:rStyle w:val="ListLabel1"/>
                </w:rPr>
                <w:t>#8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E7BE5E9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#7 NOT ([animals]/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NOT [humans]/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22FCA2D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89</w:t>
            </w:r>
          </w:p>
        </w:tc>
      </w:tr>
      <w:tr w:rsidR="00716D35" w14:paraId="3B6E38E1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E41C26E" w14:textId="77777777" w:rsidR="00716D35" w:rsidRDefault="00495B82" w:rsidP="00110196">
            <w:pPr>
              <w:spacing w:line="276" w:lineRule="auto"/>
              <w:jc w:val="right"/>
            </w:pPr>
            <w:hyperlink r:id="rId29" w:tgtFrame="Perform actions on search">
              <w:r w:rsidR="00716D35">
                <w:rPr>
                  <w:rStyle w:val="ListLabel1"/>
                </w:rPr>
                <w:t>#7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BCCD1D3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#6 NOT (('adolescent'/exp OR 'child'/exp OR adolescent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child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schoolchild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infant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girl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boy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een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eens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teenager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youth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aediat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puber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) NOT ('adult'/exp OR 'aged'/exp OR 'middle aged'/exp OR adult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man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men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woman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women:ti,ab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))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B9A59A8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26</w:t>
            </w:r>
          </w:p>
        </w:tc>
      </w:tr>
      <w:tr w:rsidR="00716D35" w14:paraId="485B276F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E88E815" w14:textId="77777777" w:rsidR="00716D35" w:rsidRDefault="00495B82" w:rsidP="00110196">
            <w:pPr>
              <w:spacing w:line="276" w:lineRule="auto"/>
              <w:jc w:val="right"/>
            </w:pPr>
            <w:hyperlink r:id="rId30" w:tgtFrame="Perform actions on search">
              <w:r w:rsidR="00716D35">
                <w:rPr>
                  <w:rStyle w:val="ListLabel1"/>
                </w:rPr>
                <w:t>#6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53C2706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4 OR #5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FB1F043" w14:textId="77777777" w:rsidR="00716D35" w:rsidRDefault="00495B82" w:rsidP="00110196">
            <w:pPr>
              <w:spacing w:line="276" w:lineRule="auto"/>
              <w:jc w:val="right"/>
            </w:pPr>
            <w:hyperlink r:id="rId31" w:tgtFrame="Show search results">
              <w:r w:rsidR="00716D35">
                <w:rPr>
                  <w:rStyle w:val="ListLabel1"/>
                </w:rPr>
                <w:t>2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</w:tr>
      <w:tr w:rsidR="00716D35" w14:paraId="6C0C3FD3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C04B925" w14:textId="77777777" w:rsidR="00716D35" w:rsidRDefault="00495B82" w:rsidP="00110196">
            <w:pPr>
              <w:spacing w:line="276" w:lineRule="auto"/>
              <w:jc w:val="right"/>
            </w:pPr>
            <w:hyperlink r:id="rId32" w:tgtFrame="Perform actions on search">
              <w:r w:rsidR="00716D35">
                <w:rPr>
                  <w:rStyle w:val="ListLabel1"/>
                </w:rPr>
                <w:t>#5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C3FA8E5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3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13F14C3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211 </w:t>
            </w:r>
          </w:p>
        </w:tc>
      </w:tr>
      <w:tr w:rsidR="00716D35" w14:paraId="29089A6A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CF96A54" w14:textId="77777777" w:rsidR="00716D35" w:rsidRDefault="00495B82" w:rsidP="00110196">
            <w:pPr>
              <w:spacing w:line="276" w:lineRule="auto"/>
              <w:jc w:val="right"/>
            </w:pPr>
            <w:hyperlink r:id="rId33" w:tgtFrame="Perform actions on search">
              <w:r w:rsidR="00716D35">
                <w:rPr>
                  <w:rStyle w:val="ListLabel1"/>
                </w:rPr>
                <w:t>#4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770F473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2</w:t>
            </w:r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35EDB1C" w14:textId="77777777" w:rsidR="00716D35" w:rsidRDefault="00495B82" w:rsidP="00110196">
            <w:pPr>
              <w:spacing w:line="276" w:lineRule="auto"/>
              <w:jc w:val="right"/>
            </w:pPr>
            <w:hyperlink r:id="rId34" w:tgtFrame="Show search results">
              <w:r w:rsidR="00716D35">
                <w:rPr>
                  <w:rStyle w:val="ListLabel1"/>
                </w:rPr>
                <w:t>2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028</w:t>
            </w:r>
          </w:p>
        </w:tc>
      </w:tr>
      <w:tr w:rsidR="00716D35" w14:paraId="0B925633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A1894CC" w14:textId="77777777" w:rsidR="00716D35" w:rsidRDefault="00495B82" w:rsidP="00110196">
            <w:pPr>
              <w:spacing w:line="276" w:lineRule="auto"/>
              <w:jc w:val="right"/>
            </w:pPr>
            <w:hyperlink r:id="rId35" w:tgtFrame="Perform actions on search">
              <w:r w:rsidR="00716D35">
                <w:rPr>
                  <w:rStyle w:val="ListLabel1"/>
                </w:rPr>
                <w:t>#3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C112A1B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wrist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AND fracture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989190A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644</w:t>
            </w:r>
          </w:p>
        </w:tc>
      </w:tr>
      <w:tr w:rsidR="00716D35" w14:paraId="7D629AED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8019389" w14:textId="77777777" w:rsidR="00716D35" w:rsidRDefault="00495B82" w:rsidP="00110196">
            <w:pPr>
              <w:spacing w:line="276" w:lineRule="auto"/>
              <w:jc w:val="right"/>
            </w:pPr>
            <w:hyperlink r:id="rId36" w:tgtFrame="Perform actions on search">
              <w:r w:rsidR="00716D35">
                <w:rPr>
                  <w:rStyle w:val="ListLabel1"/>
                </w:rPr>
                <w:t>#2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F859A4E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'distal radius fracture'/exp OR (('distal radius'/exp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radius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) AND fracture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) OR 'radial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s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smith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smith s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s fracture*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37D6A45" w14:textId="77777777" w:rsidR="00716D35" w:rsidRDefault="00495B82" w:rsidP="00110196">
            <w:pPr>
              <w:spacing w:line="276" w:lineRule="auto"/>
              <w:jc w:val="right"/>
            </w:pPr>
            <w:hyperlink r:id="rId37" w:tgtFrame="Show search results">
              <w:r w:rsidR="00716D35">
                <w:rPr>
                  <w:rStyle w:val="ListLabel1"/>
                </w:rPr>
                <w:t>12,</w:t>
              </w:r>
            </w:hyperlink>
            <w:r w:rsidR="00716D35">
              <w:rPr>
                <w:rFonts w:ascii="Arial" w:hAnsi="Arial" w:cs="Arial"/>
                <w:sz w:val="16"/>
                <w:szCs w:val="16"/>
              </w:rPr>
              <w:t>956</w:t>
            </w:r>
          </w:p>
        </w:tc>
      </w:tr>
      <w:tr w:rsidR="00716D35" w14:paraId="586353CE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ADE6956" w14:textId="77777777" w:rsidR="00716D35" w:rsidRDefault="00495B82" w:rsidP="00110196">
            <w:pPr>
              <w:spacing w:line="276" w:lineRule="auto"/>
              <w:jc w:val="right"/>
            </w:pPr>
            <w:hyperlink r:id="rId38" w:tgtFrame="Perform actions on search">
              <w:r w:rsidR="00716D35">
                <w:rPr>
                  <w:rStyle w:val="ListLabel1"/>
                </w:rPr>
                <w:t>#1</w:t>
              </w:r>
            </w:hyperlink>
          </w:p>
        </w:tc>
        <w:tc>
          <w:tcPr>
            <w:tcW w:w="601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17BF02B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'conservative treatment'/de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nservative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non-operative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non-surgical'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nonoperative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nonsurgical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'plaster cast'/exp OR 'splint'/exp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ast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asts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asting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plaster*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splint:ab,ti,kw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splints:ab,ti,kw</w:t>
            </w:r>
            <w:proofErr w:type="spellEnd"/>
          </w:p>
        </w:tc>
        <w:tc>
          <w:tcPr>
            <w:tcW w:w="87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AB978FD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1,059</w:t>
            </w:r>
          </w:p>
        </w:tc>
      </w:tr>
    </w:tbl>
    <w:p w14:paraId="7592F421" w14:textId="77777777" w:rsidR="00716D35" w:rsidRDefault="00716D35" w:rsidP="00716D35"/>
    <w:p w14:paraId="21AC7E37" w14:textId="77777777" w:rsidR="00716D35" w:rsidRDefault="00716D35" w:rsidP="00716D35">
      <w:pPr>
        <w:rPr>
          <w:sz w:val="20"/>
          <w:szCs w:val="20"/>
        </w:rPr>
      </w:pPr>
    </w:p>
    <w:p w14:paraId="7172D0EE" w14:textId="77777777" w:rsidR="00716D35" w:rsidRDefault="00716D35" w:rsidP="00716D35">
      <w:pPr>
        <w:rPr>
          <w:sz w:val="20"/>
          <w:szCs w:val="20"/>
        </w:rPr>
      </w:pPr>
    </w:p>
    <w:p w14:paraId="5CC62934" w14:textId="77777777" w:rsidR="00716D35" w:rsidRDefault="00716D35" w:rsidP="00716D35">
      <w:pPr>
        <w:rPr>
          <w:highlight w:val="yellow"/>
        </w:rPr>
      </w:pPr>
    </w:p>
    <w:p w14:paraId="39279BB7" w14:textId="77777777" w:rsidR="00716D35" w:rsidRDefault="00716D35" w:rsidP="00716D35"/>
    <w:p w14:paraId="3F8D7D91" w14:textId="395B8F98" w:rsidR="00716D35" w:rsidRPr="00E22DDE" w:rsidRDefault="00716D35" w:rsidP="00716D35">
      <w:pPr>
        <w:spacing w:after="240"/>
        <w:rPr>
          <w:lang w:val="en-US"/>
        </w:rPr>
      </w:pPr>
      <w:r w:rsidRPr="00E22DDE">
        <w:rPr>
          <w:b/>
          <w:bCs/>
          <w:color w:val="000000"/>
          <w:spacing w:val="2"/>
          <w:sz w:val="28"/>
          <w:szCs w:val="28"/>
          <w:lang w:val="en-US"/>
        </w:rPr>
        <w:t xml:space="preserve">Cochrane Library Session Results </w:t>
      </w:r>
    </w:p>
    <w:tbl>
      <w:tblPr>
        <w:tblW w:w="4050" w:type="pct"/>
        <w:tblBorders>
          <w:top w:val="single" w:sz="8" w:space="0" w:color="DDDDDD"/>
          <w:left w:val="single" w:sz="8" w:space="0" w:color="DDDDDD"/>
          <w:bottom w:val="single" w:sz="8" w:space="0" w:color="DDDDDD"/>
          <w:right w:val="single" w:sz="8" w:space="0" w:color="DDDDDD"/>
          <w:insideH w:val="single" w:sz="8" w:space="0" w:color="DDDDDD"/>
          <w:insideV w:val="single" w:sz="8" w:space="0" w:color="DDDDDD"/>
        </w:tblBorders>
        <w:tblCellMar>
          <w:top w:w="48" w:type="dxa"/>
          <w:left w:w="3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686"/>
        <w:gridCol w:w="5731"/>
        <w:gridCol w:w="915"/>
      </w:tblGrid>
      <w:tr w:rsidR="00716D35" w14:paraId="481484AC" w14:textId="77777777" w:rsidTr="00110196">
        <w:trPr>
          <w:tblHeader/>
        </w:trPr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32170575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383934EB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14:paraId="05AFE5EE" w14:textId="77777777" w:rsidR="00716D35" w:rsidRDefault="00716D35" w:rsidP="00110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16D35" w14:paraId="088C4F29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56329093" w14:textId="77777777" w:rsidR="00716D35" w:rsidRDefault="00495B82" w:rsidP="00110196">
            <w:pPr>
              <w:spacing w:line="276" w:lineRule="auto"/>
              <w:jc w:val="right"/>
            </w:pPr>
            <w:hyperlink r:id="rId39" w:tgtFrame="Perform actions on search">
              <w:r w:rsidR="00716D35">
                <w:rPr>
                  <w:rStyle w:val="ListLabel1"/>
                </w:rPr>
                <w:t>#6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6CE14C4A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4 OR #5</w:t>
            </w:r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</w:tcPr>
          <w:p w14:paraId="1A389A83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1</w:t>
            </w:r>
          </w:p>
        </w:tc>
      </w:tr>
      <w:tr w:rsidR="00716D35" w14:paraId="59ED066D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9C59AE2" w14:textId="77777777" w:rsidR="00716D35" w:rsidRDefault="00495B82" w:rsidP="00110196">
            <w:pPr>
              <w:spacing w:line="276" w:lineRule="auto"/>
              <w:jc w:val="right"/>
            </w:pPr>
            <w:hyperlink r:id="rId40" w:tgtFrame="Perform actions on search">
              <w:r w:rsidR="00716D35">
                <w:rPr>
                  <w:rStyle w:val="ListLabel1"/>
                </w:rPr>
                <w:t>#5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CD39269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3</w:t>
            </w:r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BA4BCD4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6 </w:t>
            </w:r>
          </w:p>
        </w:tc>
      </w:tr>
      <w:tr w:rsidR="00716D35" w14:paraId="3556A027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51C75A3" w14:textId="77777777" w:rsidR="00716D35" w:rsidRDefault="00495B82" w:rsidP="00110196">
            <w:pPr>
              <w:spacing w:line="276" w:lineRule="auto"/>
              <w:jc w:val="right"/>
            </w:pPr>
            <w:hyperlink r:id="rId41" w:tgtFrame="Perform actions on search">
              <w:r w:rsidR="00716D35">
                <w:rPr>
                  <w:rStyle w:val="ListLabel1"/>
                </w:rPr>
                <w:t>#4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FD9D996" w14:textId="77777777" w:rsidR="00716D35" w:rsidRDefault="00716D35" w:rsidP="0011019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 AND #2</w:t>
            </w:r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37D3492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</w:t>
            </w:r>
          </w:p>
        </w:tc>
      </w:tr>
      <w:tr w:rsidR="00716D35" w14:paraId="5B46D8BC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74ACD36" w14:textId="77777777" w:rsidR="00716D35" w:rsidRDefault="00495B82" w:rsidP="00110196">
            <w:pPr>
              <w:spacing w:line="276" w:lineRule="auto"/>
              <w:jc w:val="right"/>
            </w:pPr>
            <w:hyperlink r:id="rId42" w:tgtFrame="Perform actions on search">
              <w:r w:rsidR="00716D35">
                <w:rPr>
                  <w:rStyle w:val="ListLabel1"/>
                </w:rPr>
                <w:t>#3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BAF70AC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(wrist* and fracture*)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4827171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1</w:t>
            </w:r>
          </w:p>
        </w:tc>
      </w:tr>
      <w:tr w:rsidR="00716D35" w14:paraId="2F97A1DD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7F59896" w14:textId="77777777" w:rsidR="00716D35" w:rsidRDefault="00495B82" w:rsidP="00110196">
            <w:pPr>
              <w:spacing w:line="276" w:lineRule="auto"/>
              <w:jc w:val="right"/>
            </w:pPr>
            <w:hyperlink r:id="rId43" w:tgtFrame="Perform actions on search">
              <w:r w:rsidR="00716D35">
                <w:rPr>
                  <w:rStyle w:val="ListLabel1"/>
                </w:rPr>
                <w:t>#2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3EB88BC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((radius and fracture*) or (radial NEXT fracture*) or (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 NEXT fracture*) or (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E22DDE">
              <w:rPr>
                <w:rFonts w:cs="Times New Roman"/>
                <w:sz w:val="20"/>
                <w:szCs w:val="20"/>
                <w:lang w:val="en-US"/>
              </w:rPr>
              <w:t>* NEXT fracture*) or (smith* NEXT fracture))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DE970C2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44</w:t>
            </w:r>
          </w:p>
        </w:tc>
      </w:tr>
      <w:tr w:rsidR="00716D35" w14:paraId="336A1556" w14:textId="77777777" w:rsidTr="00110196">
        <w:tc>
          <w:tcPr>
            <w:tcW w:w="69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729579A" w14:textId="77777777" w:rsidR="00716D35" w:rsidRDefault="00495B82" w:rsidP="00110196">
            <w:pPr>
              <w:spacing w:line="276" w:lineRule="auto"/>
              <w:jc w:val="right"/>
            </w:pPr>
            <w:hyperlink r:id="rId44" w:tgtFrame="Perform actions on search">
              <w:r w:rsidR="00716D35">
                <w:rPr>
                  <w:rStyle w:val="ListLabel1"/>
                </w:rPr>
                <w:t>#1</w:t>
              </w:r>
            </w:hyperlink>
          </w:p>
        </w:tc>
        <w:tc>
          <w:tcPr>
            <w:tcW w:w="595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8129141" w14:textId="77777777" w:rsidR="00716D35" w:rsidRPr="00E22DDE" w:rsidRDefault="00716D35" w:rsidP="00110196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E22DDE">
              <w:rPr>
                <w:rFonts w:cs="Times New Roman"/>
                <w:sz w:val="20"/>
                <w:szCs w:val="20"/>
                <w:lang w:val="en-US"/>
              </w:rPr>
              <w:t>(conservative or (non NEXT operative) or (non NEXT surgical) or nonoperative or nonsurgical or cast or casts or casting or plaster* or splint or splints):</w:t>
            </w:r>
            <w:proofErr w:type="spellStart"/>
            <w:r w:rsidRPr="00E22DDE">
              <w:rPr>
                <w:rFonts w:cs="Times New Roman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93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B5B2A14" w14:textId="77777777" w:rsidR="00716D35" w:rsidRDefault="00716D35" w:rsidP="00110196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525</w:t>
            </w:r>
          </w:p>
        </w:tc>
      </w:tr>
    </w:tbl>
    <w:p w14:paraId="07C15671" w14:textId="77777777" w:rsidR="00716D35" w:rsidRDefault="00716D35" w:rsidP="00716D35"/>
    <w:p w14:paraId="1F1DEA7F" w14:textId="77777777" w:rsidR="00716D35" w:rsidRDefault="00716D35" w:rsidP="00716D35"/>
    <w:p w14:paraId="59B9BB83" w14:textId="77777777" w:rsidR="00716D35" w:rsidRDefault="00716D35" w:rsidP="00716D35"/>
    <w:p w14:paraId="455B8554" w14:textId="77777777" w:rsidR="00716D35" w:rsidRDefault="00716D35" w:rsidP="00716D35">
      <w:pPr>
        <w:spacing w:after="200" w:line="276" w:lineRule="auto"/>
        <w:rPr>
          <w:rFonts w:ascii="Verdana" w:hAnsi="Verdana"/>
          <w:b/>
          <w:color w:val="231F20"/>
          <w:sz w:val="20"/>
          <w:szCs w:val="20"/>
          <w:u w:val="single"/>
          <w:lang w:val="en-GB"/>
        </w:rPr>
      </w:pPr>
    </w:p>
    <w:p w14:paraId="6316C134" w14:textId="77777777" w:rsidR="00716D35" w:rsidRDefault="00716D35" w:rsidP="00716D35">
      <w:pPr>
        <w:spacing w:after="200" w:line="276" w:lineRule="auto"/>
        <w:rPr>
          <w:rFonts w:ascii="Verdana" w:hAnsi="Verdana"/>
          <w:b/>
          <w:color w:val="231F20"/>
          <w:sz w:val="20"/>
          <w:szCs w:val="20"/>
          <w:u w:val="single"/>
          <w:lang w:val="en-GB"/>
        </w:rPr>
      </w:pPr>
    </w:p>
    <w:p w14:paraId="7AFED1FC" w14:textId="77777777" w:rsidR="00D40571" w:rsidRPr="00716D35" w:rsidRDefault="00D40571" w:rsidP="00716D35"/>
    <w:sectPr w:rsidR="00D40571" w:rsidRPr="00716D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F5"/>
    <w:rsid w:val="00116E95"/>
    <w:rsid w:val="00172CBC"/>
    <w:rsid w:val="00495B82"/>
    <w:rsid w:val="004E12AB"/>
    <w:rsid w:val="00654728"/>
    <w:rsid w:val="00716D35"/>
    <w:rsid w:val="00A51FD3"/>
    <w:rsid w:val="00D40571"/>
    <w:rsid w:val="00E7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67A0C"/>
  <w15:chartTrackingRefBased/>
  <w15:docId w15:val="{076C7810-3653-4DF4-A9BB-2BC4DE89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21F5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547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721F5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721F5"/>
  </w:style>
  <w:style w:type="table" w:styleId="Tabelraster">
    <w:name w:val="Table Grid"/>
    <w:basedOn w:val="Standaardtabel"/>
    <w:uiPriority w:val="59"/>
    <w:rsid w:val="00E7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semiHidden/>
    <w:rsid w:val="0065472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character" w:customStyle="1" w:styleId="ListLabel1">
    <w:name w:val="ListLabel 1"/>
    <w:qFormat/>
    <w:rsid w:val="00716D35"/>
    <w:rPr>
      <w:rFonts w:ascii="Arial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cmd=HistorySearch&amp;querykey=7" TargetMode="External"/><Relationship Id="rId18" Type="http://schemas.openxmlformats.org/officeDocument/2006/relationships/hyperlink" Target="https://www.ncbi.nlm.nih.gov/pubmed" TargetMode="External"/><Relationship Id="rId26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" TargetMode="External"/><Relationship Id="rId21" Type="http://schemas.openxmlformats.org/officeDocument/2006/relationships/hyperlink" Target="https://www.ncbi.nlm.nih.gov/pubmed" TargetMode="External"/><Relationship Id="rId34" Type="http://schemas.openxmlformats.org/officeDocument/2006/relationships/hyperlink" Target="https://www.ncbi.nlm.nih.gov/pubmed/?cmd=HistorySearch&amp;querykey=4" TargetMode="External"/><Relationship Id="rId42" Type="http://schemas.openxmlformats.org/officeDocument/2006/relationships/hyperlink" Target="https://www.ncbi.nlm.nih.gov/pubmed" TargetMode="External"/><Relationship Id="rId7" Type="http://schemas.openxmlformats.org/officeDocument/2006/relationships/hyperlink" Target="https://www.ncbi.nlm.nih.gov/pubmed/?cmd=HistorySearch&amp;querykey=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hyperlink" Target="https://www.ncbi.nlm.nih.gov/pubmed/?cmd=HistorySearch&amp;querykey=8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/?cmd=HistorySearch&amp;querykey=2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www.ncbi.nlm.nih.gov/pubmed/?cmd=HistorySearch&amp;querykey=11" TargetMode="External"/><Relationship Id="rId15" Type="http://schemas.openxmlformats.org/officeDocument/2006/relationships/hyperlink" Target="https://www.ncbi.nlm.nih.gov/pubmed/?cmd=HistorySearch&amp;querykey=6" TargetMode="External"/><Relationship Id="rId23" Type="http://schemas.openxmlformats.org/officeDocument/2006/relationships/hyperlink" Target="https://www.ncbi.nlm.nih.gov/pubmed/?cmd=HistorySearch&amp;querykey=11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10" Type="http://schemas.openxmlformats.org/officeDocument/2006/relationships/hyperlink" Target="https://www.ncbi.nlm.nih.gov/pubmed" TargetMode="External"/><Relationship Id="rId19" Type="http://schemas.openxmlformats.org/officeDocument/2006/relationships/hyperlink" Target="https://www.ncbi.nlm.nih.gov/pubmed" TargetMode="External"/><Relationship Id="rId31" Type="http://schemas.openxmlformats.org/officeDocument/2006/relationships/hyperlink" Target="https://www.ncbi.nlm.nih.gov/pubmed/?cmd=HistorySearch&amp;querykey=6" TargetMode="External"/><Relationship Id="rId44" Type="http://schemas.openxmlformats.org/officeDocument/2006/relationships/hyperlink" Target="https://www.ncbi.nlm.nih.gov/pubmed" TargetMode="External"/><Relationship Id="rId4" Type="http://schemas.openxmlformats.org/officeDocument/2006/relationships/hyperlink" Target="https://www.ncbi.nlm.nih.gov/pubmed" TargetMode="External"/><Relationship Id="rId9" Type="http://schemas.openxmlformats.org/officeDocument/2006/relationships/hyperlink" Target="https://www.ncbi.nlm.nih.gov/pubmed/?cmd=HistorySearch&amp;querykey=9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9" TargetMode="External"/><Relationship Id="rId30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" TargetMode="External"/><Relationship Id="rId43" Type="http://schemas.openxmlformats.org/officeDocument/2006/relationships/hyperlink" Target="https://www.ncbi.nlm.nih.gov/pubmed" TargetMode="External"/><Relationship Id="rId8" Type="http://schemas.openxmlformats.org/officeDocument/2006/relationships/hyperlink" Target="https://www.ncbi.nlm.nih.gov/pubmed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" TargetMode="External"/><Relationship Id="rId25" Type="http://schemas.openxmlformats.org/officeDocument/2006/relationships/hyperlink" Target="https://www.ncbi.nlm.nih.gov/pubmed/?cmd=HistorySearch&amp;querykey=10" TargetMode="External"/><Relationship Id="rId33" Type="http://schemas.openxmlformats.org/officeDocument/2006/relationships/hyperlink" Target="https://www.ncbi.nlm.nih.gov/pubmed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ncbi.nlm.nih.gov/pubmed/?cmd=HistorySearch&amp;querykey=2" TargetMode="External"/><Relationship Id="rId41" Type="http://schemas.openxmlformats.org/officeDocument/2006/relationships/hyperlink" Target="https://www.ncbi.nlm.nih.gov/pub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5</Words>
  <Characters>5961</Characters>
  <Application>Microsoft Office Word</Application>
  <DocSecurity>0</DocSecurity>
  <Lines>49</Lines>
  <Paragraphs>13</Paragraphs>
  <ScaleCrop>false</ScaleCrop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K. van Delft</dc:creator>
  <cp:keywords/>
  <dc:description/>
  <cp:lastModifiedBy>E.A.K. van Delft</cp:lastModifiedBy>
  <cp:revision>2</cp:revision>
  <dcterms:created xsi:type="dcterms:W3CDTF">2021-02-21T13:08:00Z</dcterms:created>
  <dcterms:modified xsi:type="dcterms:W3CDTF">2021-02-21T13:08:00Z</dcterms:modified>
</cp:coreProperties>
</file>